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4"/>
      </w:tblGrid>
      <w:tr w:rsidR="00167245" w:rsidRPr="00167245" w14:paraId="74086A8A" w14:textId="77777777" w:rsidTr="00167245">
        <w:trPr>
          <w:trHeight w:val="285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8FB"/>
            <w:noWrap/>
            <w:hideMark/>
          </w:tcPr>
          <w:p w14:paraId="11689428" w14:textId="73D0CE96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upplementary Table S</w:t>
            </w:r>
            <w:r w:rsidR="0087714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5</w:t>
            </w: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. First-encounter sensitivity analysis for 30-day mortality</w:t>
            </w:r>
          </w:p>
        </w:tc>
      </w:tr>
      <w:tr w:rsidR="00167245" w:rsidRPr="00167245" w14:paraId="5D01653F" w14:textId="77777777" w:rsidTr="00167245">
        <w:trPr>
          <w:trHeight w:val="285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C3030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First-encounter cohort was restricted to the first eligible encounter per patient. Values are unadjusted score-only models.</w:t>
            </w:r>
          </w:p>
        </w:tc>
      </w:tr>
    </w:tbl>
    <w:p w14:paraId="76020A70" w14:textId="77777777" w:rsidR="005D75E0" w:rsidRPr="00167245" w:rsidRDefault="005D75E0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9"/>
        <w:gridCol w:w="1836"/>
        <w:gridCol w:w="2320"/>
        <w:gridCol w:w="3415"/>
        <w:gridCol w:w="2804"/>
      </w:tblGrid>
      <w:tr w:rsidR="00167245" w:rsidRPr="00167245" w14:paraId="4DF99A50" w14:textId="77777777" w:rsidTr="00167245">
        <w:trPr>
          <w:trHeight w:val="28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7F7F7"/>
            <w:noWrap/>
            <w:hideMark/>
          </w:tcPr>
          <w:p w14:paraId="0EEDA5AD" w14:textId="77777777" w:rsidR="00167245" w:rsidRPr="00167245" w:rsidRDefault="00167245" w:rsidP="001672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. Cohort counts</w:t>
            </w:r>
          </w:p>
        </w:tc>
      </w:tr>
      <w:tr w:rsidR="00167245" w:rsidRPr="00167245" w14:paraId="686B0C16" w14:textId="77777777" w:rsidTr="00167245">
        <w:trPr>
          <w:trHeight w:val="285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7BA1DF4D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ohor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0C0090ED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ncounters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0CC482A2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Unique patients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69D42C9C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30-day mortality events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0BC03983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30-day mortality, %</w:t>
            </w:r>
          </w:p>
        </w:tc>
      </w:tr>
      <w:tr w:rsidR="00167245" w:rsidRPr="00167245" w14:paraId="187FD7D2" w14:textId="77777777" w:rsidTr="00167245">
        <w:trPr>
          <w:trHeight w:val="285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B9C5A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Full encounter-level cohor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A2C45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81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12B67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317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B148B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17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FD15D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.6</w:t>
            </w:r>
          </w:p>
        </w:tc>
      </w:tr>
      <w:tr w:rsidR="00167245" w:rsidRPr="00167245" w14:paraId="4A1B8883" w14:textId="77777777" w:rsidTr="00167245">
        <w:trPr>
          <w:trHeight w:val="285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750A7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First-encounter cohort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E0DCF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317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46A7C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317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5D7F0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29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9D134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.9</w:t>
            </w:r>
          </w:p>
        </w:tc>
      </w:tr>
    </w:tbl>
    <w:p w14:paraId="2E98917E" w14:textId="77777777" w:rsidR="00167245" w:rsidRPr="00167245" w:rsidRDefault="00167245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9"/>
        <w:gridCol w:w="1982"/>
        <w:gridCol w:w="708"/>
        <w:gridCol w:w="963"/>
        <w:gridCol w:w="1741"/>
        <w:gridCol w:w="2418"/>
        <w:gridCol w:w="1968"/>
        <w:gridCol w:w="985"/>
      </w:tblGrid>
      <w:tr w:rsidR="00167245" w:rsidRPr="00167245" w14:paraId="3C1EB571" w14:textId="77777777" w:rsidTr="00167245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7F7F7"/>
            <w:noWrap/>
            <w:hideMark/>
          </w:tcPr>
          <w:p w14:paraId="4330A45F" w14:textId="77777777" w:rsidR="00167245" w:rsidRPr="00167245" w:rsidRDefault="00167245" w:rsidP="001672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B. Primary outcome performance</w:t>
            </w:r>
          </w:p>
        </w:tc>
      </w:tr>
      <w:tr w:rsidR="00167245" w:rsidRPr="00167245" w14:paraId="57074C99" w14:textId="77777777" w:rsidTr="00167245">
        <w:trPr>
          <w:trHeight w:val="285"/>
        </w:trPr>
        <w:tc>
          <w:tcPr>
            <w:tcW w:w="1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01237D3B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ohor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987F75B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Scor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00293D5F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9242640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vents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0ADC3CB2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vent rate, %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3E11398D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UROC (95% CI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35D9BB9A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R (95% CI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7CFED391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 value</w:t>
            </w:r>
          </w:p>
        </w:tc>
      </w:tr>
      <w:tr w:rsidR="00167245" w:rsidRPr="00167245" w14:paraId="15C7C653" w14:textId="77777777" w:rsidTr="00167245">
        <w:trPr>
          <w:trHeight w:val="285"/>
        </w:trPr>
        <w:tc>
          <w:tcPr>
            <w:tcW w:w="1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26B37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Full encounter-level cohor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7EA75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DHERE CART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A5D4D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81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A21CD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1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F6C3F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.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87E43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644 (0.612-0.674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08DDA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1.98 (1.74-2.26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EE944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lt;0.001</w:t>
            </w:r>
          </w:p>
        </w:tc>
      </w:tr>
      <w:tr w:rsidR="00167245" w:rsidRPr="00167245" w14:paraId="7CD88CD9" w14:textId="77777777" w:rsidTr="00167245">
        <w:trPr>
          <w:trHeight w:val="285"/>
        </w:trPr>
        <w:tc>
          <w:tcPr>
            <w:tcW w:w="1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011EE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Full encounter-level cohor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C9EA4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EE8D9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81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79CA1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1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0B77C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.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BF892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748 (0.722-0.774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BE1C9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.32 (2.08-2.60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1D9AD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lt;0.001</w:t>
            </w:r>
          </w:p>
        </w:tc>
      </w:tr>
      <w:tr w:rsidR="00167245" w:rsidRPr="00167245" w14:paraId="28E2B37C" w14:textId="77777777" w:rsidTr="00167245">
        <w:trPr>
          <w:trHeight w:val="285"/>
        </w:trPr>
        <w:tc>
          <w:tcPr>
            <w:tcW w:w="1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05A38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First-encounter cohor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1D3B7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ADHERE CART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3BDE5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31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8A653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2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19778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.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C9DDA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641 (0.605-0.679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08411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.08 (1.77-2.44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77224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lt;0.001</w:t>
            </w:r>
          </w:p>
        </w:tc>
      </w:tr>
      <w:tr w:rsidR="00167245" w:rsidRPr="00167245" w14:paraId="41CB46A8" w14:textId="77777777" w:rsidTr="00167245">
        <w:trPr>
          <w:trHeight w:val="285"/>
        </w:trPr>
        <w:tc>
          <w:tcPr>
            <w:tcW w:w="11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C5ECF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First-encounter cohor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DFEF9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GWTG-HF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B4CC8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31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D6294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2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BC460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6.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94D0D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747 (0.717-0.777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DABB7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.32 (2.03-2.64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14399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lt;0.001</w:t>
            </w:r>
          </w:p>
        </w:tc>
      </w:tr>
    </w:tbl>
    <w:p w14:paraId="26110AFB" w14:textId="77777777" w:rsidR="00167245" w:rsidRPr="00167245" w:rsidRDefault="00167245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5"/>
        <w:gridCol w:w="1576"/>
        <w:gridCol w:w="615"/>
        <w:gridCol w:w="838"/>
        <w:gridCol w:w="1807"/>
        <w:gridCol w:w="1927"/>
        <w:gridCol w:w="1927"/>
        <w:gridCol w:w="1868"/>
        <w:gridCol w:w="841"/>
      </w:tblGrid>
      <w:tr w:rsidR="00167245" w:rsidRPr="00167245" w14:paraId="0CCBCA10" w14:textId="77777777" w:rsidTr="00167245">
        <w:trPr>
          <w:trHeight w:val="28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7F7F7"/>
            <w:noWrap/>
            <w:hideMark/>
          </w:tcPr>
          <w:p w14:paraId="0CAE10EB" w14:textId="77777777" w:rsidR="00167245" w:rsidRPr="00167245" w:rsidRDefault="00167245" w:rsidP="001672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. AUROC difference, GWTG-HF minus ADHERE CART</w:t>
            </w:r>
          </w:p>
        </w:tc>
      </w:tr>
      <w:tr w:rsidR="00167245" w:rsidRPr="00167245" w14:paraId="1D56B71D" w14:textId="77777777" w:rsidTr="00167245">
        <w:trPr>
          <w:trHeight w:val="28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01136E41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Coho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61796E0E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Outcome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0A800301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n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6BFFFC3A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Events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567C261E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DHERE AUROC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73CF4036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GWTG-HF AUROC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70DF465C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AUROC differenc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409B233E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Difference 95% CI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3F8"/>
            <w:noWrap/>
            <w:hideMark/>
          </w:tcPr>
          <w:p w14:paraId="1AA3EA0D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tr-TR"/>
                <w14:ligatures w14:val="none"/>
              </w:rPr>
              <w:t>P value</w:t>
            </w:r>
          </w:p>
        </w:tc>
      </w:tr>
      <w:tr w:rsidR="00167245" w:rsidRPr="00167245" w14:paraId="6BA4CFFF" w14:textId="77777777" w:rsidTr="00167245">
        <w:trPr>
          <w:trHeight w:val="28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B8477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Full encounter-level coho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59429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0-day mortality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1B4F3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481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78FC5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1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3229A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64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343F7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748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32DC1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10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F027B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79-0.13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EF974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lt;0.001</w:t>
            </w:r>
          </w:p>
        </w:tc>
      </w:tr>
      <w:tr w:rsidR="00167245" w:rsidRPr="00167245" w14:paraId="3CC6B3CC" w14:textId="77777777" w:rsidTr="00167245">
        <w:trPr>
          <w:trHeight w:val="285"/>
        </w:trPr>
        <w:tc>
          <w:tcPr>
            <w:tcW w:w="9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C6964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First-encounter coho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3EFA1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0-day mortality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CC637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331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CCD7A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22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37C38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64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1267B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747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E0C5E" w14:textId="77777777" w:rsidR="00167245" w:rsidRPr="00167245" w:rsidRDefault="00167245" w:rsidP="00167245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10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D65D6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0.076-0.13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8ADF7" w14:textId="77777777" w:rsidR="00167245" w:rsidRPr="00167245" w:rsidRDefault="00167245" w:rsidP="0016724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</w:pPr>
            <w:r w:rsidRPr="00167245">
              <w:rPr>
                <w:rFonts w:ascii="Arial" w:eastAsia="Times New Roman" w:hAnsi="Arial" w:cs="Arial"/>
                <w:kern w:val="0"/>
                <w:sz w:val="20"/>
                <w:szCs w:val="20"/>
                <w:lang w:eastAsia="tr-TR"/>
                <w14:ligatures w14:val="none"/>
              </w:rPr>
              <w:t>&lt;0.001</w:t>
            </w:r>
          </w:p>
        </w:tc>
      </w:tr>
    </w:tbl>
    <w:p w14:paraId="1B495E06" w14:textId="77777777" w:rsidR="00167245" w:rsidRPr="00167245" w:rsidRDefault="00167245"/>
    <w:sectPr w:rsidR="00167245" w:rsidRPr="00167245" w:rsidSect="001672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CCB"/>
    <w:rsid w:val="00007324"/>
    <w:rsid w:val="000102AD"/>
    <w:rsid w:val="000772A5"/>
    <w:rsid w:val="00167245"/>
    <w:rsid w:val="00222ED4"/>
    <w:rsid w:val="0024730E"/>
    <w:rsid w:val="00300177"/>
    <w:rsid w:val="00496D08"/>
    <w:rsid w:val="004A325B"/>
    <w:rsid w:val="00537678"/>
    <w:rsid w:val="00555435"/>
    <w:rsid w:val="005600F4"/>
    <w:rsid w:val="00567CCB"/>
    <w:rsid w:val="005D75E0"/>
    <w:rsid w:val="00701341"/>
    <w:rsid w:val="007C4BAE"/>
    <w:rsid w:val="007F7254"/>
    <w:rsid w:val="00840768"/>
    <w:rsid w:val="00877140"/>
    <w:rsid w:val="00A62DAE"/>
    <w:rsid w:val="00C61C65"/>
    <w:rsid w:val="00CA150A"/>
    <w:rsid w:val="00CB451A"/>
    <w:rsid w:val="00D233DC"/>
    <w:rsid w:val="00D249C0"/>
    <w:rsid w:val="00D30955"/>
    <w:rsid w:val="00D30D2A"/>
    <w:rsid w:val="00D97E45"/>
    <w:rsid w:val="00F10232"/>
    <w:rsid w:val="00F265C6"/>
    <w:rsid w:val="00F6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778AB"/>
  <w15:chartTrackingRefBased/>
  <w15:docId w15:val="{C6D3171E-EC71-43EE-9E03-AC67BAC1A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C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C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C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C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C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C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C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CC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CC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CC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CC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CC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CC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CC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CC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CC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67C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CC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C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CC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67C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CC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67C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C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CC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67C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6-04-28T20:04:00Z</dcterms:created>
  <dcterms:modified xsi:type="dcterms:W3CDTF">2026-05-03T15:09:00Z</dcterms:modified>
</cp:coreProperties>
</file>